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446"/>
        <w:tblW w:w="9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538"/>
        <w:gridCol w:w="538"/>
        <w:gridCol w:w="601"/>
        <w:gridCol w:w="647"/>
        <w:gridCol w:w="828"/>
        <w:gridCol w:w="641"/>
        <w:gridCol w:w="630"/>
        <w:gridCol w:w="538"/>
        <w:gridCol w:w="640"/>
        <w:gridCol w:w="2579"/>
      </w:tblGrid>
      <w:tr w:rsidR="009C3632" w:rsidRPr="00F9565E" w:rsidTr="00CE5388">
        <w:trPr>
          <w:trHeight w:val="450"/>
        </w:trPr>
        <w:tc>
          <w:tcPr>
            <w:tcW w:w="1480" w:type="dxa"/>
            <w:shd w:val="clear" w:color="000000" w:fill="FFFFFF"/>
            <w:noWrap/>
            <w:vAlign w:val="bottom"/>
            <w:hideMark/>
          </w:tcPr>
          <w:p w:rsidR="009C3632" w:rsidRPr="00F9565E" w:rsidRDefault="009C3632" w:rsidP="0061429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bookmarkStart w:id="0" w:name="_GoBack"/>
            <w:bookmarkEnd w:id="0"/>
            <w:r w:rsidRPr="00F9565E">
              <w:rPr>
                <w:rFonts w:ascii="Calibri" w:eastAsia="Times New Roman" w:hAnsi="Calibri" w:cs="Calibri"/>
                <w:b/>
                <w:color w:val="000000"/>
                <w:sz w:val="22"/>
              </w:rPr>
              <w:t>Articles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F9565E" w:rsidRDefault="009C3632" w:rsidP="0061429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F9565E">
              <w:rPr>
                <w:rFonts w:ascii="Calibri" w:eastAsia="Times New Roman" w:hAnsi="Calibri" w:cs="Calibri"/>
                <w:b/>
                <w:color w:val="000000"/>
                <w:sz w:val="22"/>
              </w:rPr>
              <w:t>Q.1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F9565E" w:rsidRDefault="009C3632" w:rsidP="0061429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F9565E">
              <w:rPr>
                <w:rFonts w:ascii="Calibri" w:eastAsia="Times New Roman" w:hAnsi="Calibri" w:cs="Calibri"/>
                <w:b/>
                <w:color w:val="000000"/>
                <w:sz w:val="22"/>
              </w:rPr>
              <w:t>Q.2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:rsidR="009C3632" w:rsidRPr="00F9565E" w:rsidRDefault="009C3632" w:rsidP="0061429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F9565E">
              <w:rPr>
                <w:rFonts w:ascii="Calibri" w:eastAsia="Times New Roman" w:hAnsi="Calibri" w:cs="Calibri"/>
                <w:b/>
                <w:color w:val="000000"/>
                <w:sz w:val="22"/>
              </w:rPr>
              <w:t>Q.3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9C3632" w:rsidRPr="00F9565E" w:rsidRDefault="009C3632" w:rsidP="0061429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F9565E">
              <w:rPr>
                <w:rFonts w:ascii="Calibri" w:eastAsia="Times New Roman" w:hAnsi="Calibri" w:cs="Calibri"/>
                <w:b/>
                <w:color w:val="000000"/>
                <w:sz w:val="22"/>
              </w:rPr>
              <w:t>Q.4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9C3632" w:rsidRPr="00F9565E" w:rsidRDefault="009C3632" w:rsidP="0061429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F9565E">
              <w:rPr>
                <w:rFonts w:ascii="Calibri" w:eastAsia="Times New Roman" w:hAnsi="Calibri" w:cs="Calibri"/>
                <w:b/>
                <w:color w:val="000000"/>
                <w:sz w:val="22"/>
              </w:rPr>
              <w:t>Q.5</w:t>
            </w:r>
          </w:p>
        </w:tc>
        <w:tc>
          <w:tcPr>
            <w:tcW w:w="641" w:type="dxa"/>
            <w:shd w:val="clear" w:color="000000" w:fill="FFFFFF"/>
            <w:noWrap/>
            <w:vAlign w:val="bottom"/>
            <w:hideMark/>
          </w:tcPr>
          <w:p w:rsidR="009C3632" w:rsidRPr="00F9565E" w:rsidRDefault="009C3632" w:rsidP="0061429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F9565E">
              <w:rPr>
                <w:rFonts w:ascii="Calibri" w:eastAsia="Times New Roman" w:hAnsi="Calibri" w:cs="Calibri"/>
                <w:b/>
                <w:color w:val="000000"/>
                <w:sz w:val="22"/>
              </w:rPr>
              <w:t>Q.6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:rsidR="009C3632" w:rsidRPr="00F9565E" w:rsidRDefault="009C3632" w:rsidP="0061429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F9565E">
              <w:rPr>
                <w:rFonts w:ascii="Calibri" w:eastAsia="Times New Roman" w:hAnsi="Calibri" w:cs="Calibri"/>
                <w:b/>
                <w:color w:val="000000"/>
                <w:sz w:val="22"/>
              </w:rPr>
              <w:t>Q.7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F9565E" w:rsidRDefault="009C3632" w:rsidP="0061429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F9565E">
              <w:rPr>
                <w:rFonts w:ascii="Calibri" w:eastAsia="Times New Roman" w:hAnsi="Calibri" w:cs="Calibri"/>
                <w:b/>
                <w:color w:val="000000"/>
                <w:sz w:val="22"/>
              </w:rPr>
              <w:t>Q.8</w:t>
            </w:r>
          </w:p>
        </w:tc>
        <w:tc>
          <w:tcPr>
            <w:tcW w:w="640" w:type="dxa"/>
            <w:shd w:val="clear" w:color="000000" w:fill="FFFFFF"/>
            <w:noWrap/>
            <w:vAlign w:val="bottom"/>
            <w:hideMark/>
          </w:tcPr>
          <w:p w:rsidR="009C3632" w:rsidRPr="00F9565E" w:rsidRDefault="009C3632" w:rsidP="0061429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F9565E">
              <w:rPr>
                <w:rFonts w:ascii="Calibri" w:eastAsia="Times New Roman" w:hAnsi="Calibri" w:cs="Calibri"/>
                <w:b/>
                <w:color w:val="000000"/>
                <w:sz w:val="22"/>
              </w:rPr>
              <w:t>Q.9</w:t>
            </w:r>
          </w:p>
        </w:tc>
        <w:tc>
          <w:tcPr>
            <w:tcW w:w="2579" w:type="dxa"/>
            <w:shd w:val="clear" w:color="000000" w:fill="FFFFFF"/>
            <w:noWrap/>
            <w:vAlign w:val="bottom"/>
            <w:hideMark/>
          </w:tcPr>
          <w:p w:rsidR="009C3632" w:rsidRPr="00F9565E" w:rsidRDefault="009C3632" w:rsidP="0061429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F9565E">
              <w:rPr>
                <w:rFonts w:ascii="Calibri" w:eastAsia="Times New Roman" w:hAnsi="Calibri" w:cs="Calibri"/>
                <w:b/>
                <w:color w:val="000000"/>
                <w:sz w:val="22"/>
              </w:rPr>
              <w:t> </w:t>
            </w:r>
            <w:r w:rsidR="00121527" w:rsidRPr="00F9565E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Methodological Quality </w:t>
            </w:r>
          </w:p>
        </w:tc>
      </w:tr>
      <w:tr w:rsidR="009C3632" w:rsidRPr="00614299" w:rsidTr="00CE5388">
        <w:trPr>
          <w:trHeight w:val="315"/>
        </w:trPr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9C3632" w:rsidRPr="00614299" w:rsidRDefault="009C3632" w:rsidP="00AA7C1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Butt et al. [</w:t>
            </w:r>
            <w:r w:rsidR="00AA7C1B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1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0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2579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Low Risk Bias</w:t>
            </w:r>
          </w:p>
        </w:tc>
      </w:tr>
      <w:tr w:rsidR="00121527" w:rsidRPr="00614299" w:rsidTr="00CE5388">
        <w:trPr>
          <w:trHeight w:val="315"/>
        </w:trPr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121527" w:rsidRPr="00614299" w:rsidRDefault="00121527" w:rsidP="00DE693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Mahmud et al. [</w:t>
            </w:r>
            <w:r w:rsidR="00AA7C1B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1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0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2579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Low Risk Bias</w:t>
            </w:r>
          </w:p>
        </w:tc>
      </w:tr>
      <w:tr w:rsidR="00121527" w:rsidRPr="00614299" w:rsidTr="00CE5388">
        <w:trPr>
          <w:trHeight w:val="315"/>
        </w:trPr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121527" w:rsidRPr="00614299" w:rsidRDefault="00121527" w:rsidP="00DE693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Chishti</w:t>
            </w:r>
            <w:proofErr w:type="spellEnd"/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[</w:t>
            </w:r>
            <w:r w:rsidR="00AA7C1B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1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0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2579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Low Risk Bias</w:t>
            </w:r>
          </w:p>
        </w:tc>
      </w:tr>
      <w:tr w:rsidR="00121527" w:rsidRPr="00614299" w:rsidTr="00CE5388">
        <w:trPr>
          <w:trHeight w:val="315"/>
        </w:trPr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121527" w:rsidRPr="00614299" w:rsidRDefault="00121527" w:rsidP="0012152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Gul</w:t>
            </w:r>
            <w:proofErr w:type="spellEnd"/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[</w:t>
            </w:r>
            <w:r w:rsidR="00AA7C1B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1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0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2579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Medium Risk Bias</w:t>
            </w:r>
          </w:p>
        </w:tc>
      </w:tr>
      <w:tr w:rsidR="00121527" w:rsidRPr="00614299" w:rsidTr="00CE5388">
        <w:trPr>
          <w:trHeight w:val="315"/>
        </w:trPr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121527" w:rsidRPr="00614299" w:rsidRDefault="00121527" w:rsidP="00DE693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Mumtaz</w:t>
            </w:r>
            <w:proofErr w:type="spellEnd"/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[</w:t>
            </w:r>
            <w:r w:rsidR="00AA7C1B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1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0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2579" w:type="dxa"/>
            <w:shd w:val="clear" w:color="000000" w:fill="FFFFFF"/>
            <w:noWrap/>
            <w:vAlign w:val="bottom"/>
            <w:hideMark/>
          </w:tcPr>
          <w:p w:rsidR="00121527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Medium Risk Bias</w:t>
            </w:r>
          </w:p>
        </w:tc>
      </w:tr>
      <w:tr w:rsidR="009C3632" w:rsidRPr="00614299" w:rsidTr="00CE5388">
        <w:trPr>
          <w:trHeight w:val="315"/>
        </w:trPr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9C3632" w:rsidRPr="00614299" w:rsidRDefault="009C3632" w:rsidP="00DE693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Anwar et al. [</w:t>
            </w:r>
            <w:r w:rsidR="00AA7C1B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1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0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2579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Low Risk Bias</w:t>
            </w:r>
          </w:p>
        </w:tc>
      </w:tr>
      <w:tr w:rsidR="009C3632" w:rsidRPr="00614299" w:rsidTr="00CE5388">
        <w:trPr>
          <w:trHeight w:val="315"/>
        </w:trPr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9C3632" w:rsidRPr="00614299" w:rsidRDefault="009C3632" w:rsidP="00DE693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Khokhar</w:t>
            </w:r>
            <w:proofErr w:type="spellEnd"/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[</w:t>
            </w:r>
            <w:r w:rsidR="00AA7C1B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1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0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2579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Low Risk Bias</w:t>
            </w:r>
          </w:p>
        </w:tc>
      </w:tr>
      <w:tr w:rsidR="009C3632" w:rsidRPr="00614299" w:rsidTr="00CE5388">
        <w:trPr>
          <w:trHeight w:val="315"/>
        </w:trPr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9C3632" w:rsidRPr="00614299" w:rsidRDefault="009C3632" w:rsidP="00DE693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Sha</w:t>
            </w:r>
            <w:r w:rsidR="00DE693B">
              <w:rPr>
                <w:rFonts w:eastAsia="Times New Roman" w:cs="Times New Roman"/>
                <w:color w:val="000000"/>
                <w:sz w:val="16"/>
                <w:szCs w:val="16"/>
              </w:rPr>
              <w:t>fi</w:t>
            </w:r>
            <w:proofErr w:type="spellEnd"/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[</w:t>
            </w:r>
            <w:r w:rsidR="00AA7C1B">
              <w:rPr>
                <w:rFonts w:eastAsia="Times New Roman" w:cs="Times New Roman"/>
                <w:color w:val="000000"/>
                <w:sz w:val="16"/>
                <w:szCs w:val="16"/>
              </w:rPr>
              <w:t>18]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1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0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2579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Low Risk Bias</w:t>
            </w:r>
          </w:p>
        </w:tc>
      </w:tr>
      <w:tr w:rsidR="009C3632" w:rsidRPr="00614299" w:rsidTr="00CE5388">
        <w:trPr>
          <w:trHeight w:val="315"/>
        </w:trPr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9C3632" w:rsidRPr="00614299" w:rsidRDefault="009C3632" w:rsidP="00DE693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Shafi</w:t>
            </w:r>
            <w:proofErr w:type="spellEnd"/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[</w:t>
            </w:r>
            <w:r w:rsidR="00AA7C1B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1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0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2579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Low Risk Bias</w:t>
            </w:r>
          </w:p>
        </w:tc>
      </w:tr>
      <w:tr w:rsidR="009C3632" w:rsidRPr="00614299" w:rsidTr="00CE5388">
        <w:trPr>
          <w:trHeight w:val="315"/>
        </w:trPr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9C3632" w:rsidRPr="00614299" w:rsidRDefault="009C3632" w:rsidP="00DE693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Shafi</w:t>
            </w:r>
            <w:proofErr w:type="spellEnd"/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[</w:t>
            </w:r>
            <w:r w:rsidR="00AA7C1B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1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0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2579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Low Risk Bias</w:t>
            </w:r>
          </w:p>
        </w:tc>
      </w:tr>
      <w:tr w:rsidR="009C3632" w:rsidRPr="00614299" w:rsidTr="00CE5388">
        <w:trPr>
          <w:trHeight w:val="300"/>
        </w:trPr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9C3632" w:rsidRPr="00614299" w:rsidRDefault="009C3632" w:rsidP="00DE693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Ismail et al.[</w:t>
            </w:r>
            <w:r w:rsidR="00AA7C1B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1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40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2579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Medium Risk Bias</w:t>
            </w:r>
          </w:p>
        </w:tc>
      </w:tr>
      <w:tr w:rsidR="009C3632" w:rsidRPr="00614299" w:rsidTr="00CE5388">
        <w:trPr>
          <w:trHeight w:val="300"/>
        </w:trPr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9C3632" w:rsidRPr="00614299" w:rsidRDefault="009C3632" w:rsidP="00DE693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Kiani</w:t>
            </w:r>
            <w:proofErr w:type="spellEnd"/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[</w:t>
            </w:r>
            <w:r w:rsidR="00AA7C1B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1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0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2579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Low Risk Bias</w:t>
            </w:r>
          </w:p>
        </w:tc>
      </w:tr>
      <w:tr w:rsidR="009C3632" w:rsidRPr="00614299" w:rsidTr="00CE5388">
        <w:trPr>
          <w:trHeight w:val="300"/>
        </w:trPr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9C3632" w:rsidRPr="00614299" w:rsidRDefault="009C3632" w:rsidP="00DE693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Hussain</w:t>
            </w:r>
            <w:proofErr w:type="spellEnd"/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[</w:t>
            </w:r>
            <w:r w:rsidR="00AA7C1B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1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0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2579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Low Risk Bias</w:t>
            </w:r>
          </w:p>
        </w:tc>
      </w:tr>
      <w:tr w:rsidR="009C3632" w:rsidRPr="00614299" w:rsidTr="00CE5388">
        <w:trPr>
          <w:trHeight w:val="300"/>
        </w:trPr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9C3632" w:rsidRPr="00614299" w:rsidRDefault="009C3632" w:rsidP="0061429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Ali et al. [</w:t>
            </w:r>
            <w:r w:rsidR="00AA7C1B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1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0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2579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Low Risk Bias</w:t>
            </w:r>
          </w:p>
        </w:tc>
      </w:tr>
      <w:tr w:rsidR="009C3632" w:rsidRPr="00614299" w:rsidTr="00CE5388">
        <w:trPr>
          <w:trHeight w:val="300"/>
        </w:trPr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9C3632" w:rsidRPr="00614299" w:rsidRDefault="009C3632" w:rsidP="0061429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Khan et al. [</w:t>
            </w:r>
            <w:r w:rsidR="00AA7C1B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1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0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2579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Low Risk Bias</w:t>
            </w:r>
          </w:p>
        </w:tc>
      </w:tr>
      <w:tr w:rsidR="009C3632" w:rsidRPr="00614299" w:rsidTr="00CE5388">
        <w:trPr>
          <w:trHeight w:val="300"/>
        </w:trPr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9C3632" w:rsidRPr="00614299" w:rsidRDefault="009C3632" w:rsidP="0061429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Ali et al. [</w:t>
            </w:r>
            <w:r w:rsidR="00AA7C1B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1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0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2579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Low Risk Bias</w:t>
            </w:r>
          </w:p>
        </w:tc>
      </w:tr>
      <w:tr w:rsidR="009C3632" w:rsidRPr="00614299" w:rsidTr="00CE5388">
        <w:trPr>
          <w:trHeight w:val="300"/>
        </w:trPr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9C3632" w:rsidRPr="00614299" w:rsidRDefault="009C3632" w:rsidP="00DE693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Anjum</w:t>
            </w:r>
            <w:proofErr w:type="spellEnd"/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[</w:t>
            </w:r>
            <w:r w:rsidR="00AA7C1B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1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0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2579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Low Risk Bias</w:t>
            </w:r>
          </w:p>
        </w:tc>
      </w:tr>
      <w:tr w:rsidR="009C3632" w:rsidRPr="00614299" w:rsidTr="00CE5388">
        <w:trPr>
          <w:trHeight w:val="300"/>
        </w:trPr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9C3632" w:rsidRPr="00614299" w:rsidRDefault="009C3632" w:rsidP="0061429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Zarkoon</w:t>
            </w:r>
            <w:proofErr w:type="spellEnd"/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[</w:t>
            </w:r>
            <w:r w:rsidR="00AA7C1B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  <w:r w:rsidRPr="00614299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41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538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0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2579" w:type="dxa"/>
            <w:shd w:val="clear" w:color="000000" w:fill="FFFFFF"/>
            <w:noWrap/>
            <w:vAlign w:val="bottom"/>
            <w:hideMark/>
          </w:tcPr>
          <w:p w:rsidR="009C3632" w:rsidRPr="00614299" w:rsidRDefault="00121527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Medium Risk Bias</w:t>
            </w:r>
          </w:p>
        </w:tc>
      </w:tr>
      <w:tr w:rsidR="00CE5388" w:rsidRPr="00614299" w:rsidTr="00CE5388">
        <w:trPr>
          <w:trHeight w:val="300"/>
        </w:trPr>
        <w:tc>
          <w:tcPr>
            <w:tcW w:w="1480" w:type="dxa"/>
            <w:shd w:val="clear" w:color="000000" w:fill="FFFFFF"/>
            <w:noWrap/>
            <w:vAlign w:val="center"/>
          </w:tcPr>
          <w:p w:rsidR="00CE5388" w:rsidRPr="00614299" w:rsidRDefault="00CE5388" w:rsidP="00DE693B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1527">
              <w:rPr>
                <w:rFonts w:eastAsia="Times New Roman" w:cs="Times New Roman"/>
                <w:color w:val="000000"/>
                <w:sz w:val="16"/>
                <w:szCs w:val="16"/>
              </w:rPr>
              <w:t>Lodi et al. [</w:t>
            </w:r>
            <w:r w:rsidR="00AA7C1B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  <w:r w:rsidRPr="00121527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38" w:type="dxa"/>
            <w:shd w:val="clear" w:color="000000" w:fill="FFFFFF"/>
            <w:noWrap/>
            <w:vAlign w:val="bottom"/>
          </w:tcPr>
          <w:p w:rsidR="00CE5388" w:rsidRPr="00614299" w:rsidRDefault="00CE5388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538" w:type="dxa"/>
            <w:shd w:val="clear" w:color="000000" w:fill="FFFFFF"/>
            <w:noWrap/>
            <w:vAlign w:val="bottom"/>
          </w:tcPr>
          <w:p w:rsidR="00CE5388" w:rsidRPr="00614299" w:rsidRDefault="00CE5388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01" w:type="dxa"/>
            <w:shd w:val="clear" w:color="000000" w:fill="FFFFFF"/>
            <w:noWrap/>
            <w:vAlign w:val="bottom"/>
          </w:tcPr>
          <w:p w:rsidR="00CE5388" w:rsidRPr="00614299" w:rsidRDefault="00CE5388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647" w:type="dxa"/>
            <w:shd w:val="clear" w:color="000000" w:fill="FFFFFF"/>
            <w:noWrap/>
            <w:vAlign w:val="bottom"/>
          </w:tcPr>
          <w:p w:rsidR="00CE5388" w:rsidRPr="00614299" w:rsidRDefault="00CE5388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</w:tc>
        <w:tc>
          <w:tcPr>
            <w:tcW w:w="828" w:type="dxa"/>
            <w:shd w:val="clear" w:color="000000" w:fill="FFFFFF"/>
            <w:noWrap/>
            <w:vAlign w:val="bottom"/>
          </w:tcPr>
          <w:p w:rsidR="00CE5388" w:rsidRPr="00614299" w:rsidRDefault="00CE5388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1" w:type="dxa"/>
            <w:shd w:val="clear" w:color="000000" w:fill="FFFFFF"/>
            <w:noWrap/>
            <w:vAlign w:val="bottom"/>
          </w:tcPr>
          <w:p w:rsidR="00CE5388" w:rsidRPr="00614299" w:rsidRDefault="00CE5388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30" w:type="dxa"/>
            <w:shd w:val="clear" w:color="000000" w:fill="FFFFFF"/>
            <w:noWrap/>
            <w:vAlign w:val="bottom"/>
          </w:tcPr>
          <w:p w:rsidR="00CE5388" w:rsidRPr="00614299" w:rsidRDefault="00CE5388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538" w:type="dxa"/>
            <w:shd w:val="clear" w:color="000000" w:fill="FFFFFF"/>
            <w:noWrap/>
            <w:vAlign w:val="bottom"/>
          </w:tcPr>
          <w:p w:rsidR="00CE5388" w:rsidRPr="00614299" w:rsidRDefault="00CE5388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640" w:type="dxa"/>
            <w:shd w:val="clear" w:color="000000" w:fill="FFFFFF"/>
            <w:noWrap/>
            <w:vAlign w:val="bottom"/>
          </w:tcPr>
          <w:p w:rsidR="00CE5388" w:rsidRPr="00614299" w:rsidRDefault="00CE5388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</w:tc>
        <w:tc>
          <w:tcPr>
            <w:tcW w:w="2579" w:type="dxa"/>
            <w:shd w:val="clear" w:color="000000" w:fill="FFFFFF"/>
            <w:noWrap/>
            <w:vAlign w:val="bottom"/>
          </w:tcPr>
          <w:p w:rsidR="00CE5388" w:rsidRPr="00614299" w:rsidRDefault="00CE5388" w:rsidP="00011FE0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Low Risk Bias</w:t>
            </w:r>
          </w:p>
        </w:tc>
      </w:tr>
      <w:tr w:rsidR="00614299" w:rsidRPr="00614299" w:rsidTr="00CE5388">
        <w:trPr>
          <w:trHeight w:val="300"/>
        </w:trPr>
        <w:tc>
          <w:tcPr>
            <w:tcW w:w="9660" w:type="dxa"/>
            <w:gridSpan w:val="11"/>
            <w:shd w:val="clear" w:color="auto" w:fill="auto"/>
            <w:noWrap/>
            <w:vAlign w:val="bottom"/>
            <w:hideMark/>
          </w:tcPr>
          <w:p w:rsidR="00614299" w:rsidRPr="00614299" w:rsidRDefault="00614299" w:rsidP="00F9565E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.</w:t>
            </w:r>
            <w:r w:rsidR="00F9565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   </w:t>
            </w:r>
            <w:r w:rsidRPr="006142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s the study target population a close representation of the hemodialysis patients in relation to relevant variables?</w:t>
            </w:r>
          </w:p>
        </w:tc>
      </w:tr>
      <w:tr w:rsidR="00614299" w:rsidRPr="00614299" w:rsidTr="00CE5388">
        <w:trPr>
          <w:trHeight w:val="300"/>
        </w:trPr>
        <w:tc>
          <w:tcPr>
            <w:tcW w:w="9660" w:type="dxa"/>
            <w:gridSpan w:val="11"/>
            <w:shd w:val="clear" w:color="auto" w:fill="auto"/>
            <w:noWrap/>
            <w:vAlign w:val="bottom"/>
            <w:hideMark/>
          </w:tcPr>
          <w:p w:rsidR="00614299" w:rsidRPr="00614299" w:rsidRDefault="00614299" w:rsidP="0061429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.</w:t>
            </w:r>
            <w:r w:rsidRPr="006142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      Was the sampling frame a true or close representation of the target population?</w:t>
            </w:r>
          </w:p>
        </w:tc>
      </w:tr>
      <w:tr w:rsidR="00614299" w:rsidRPr="00614299" w:rsidTr="00CE5388">
        <w:trPr>
          <w:trHeight w:val="300"/>
        </w:trPr>
        <w:tc>
          <w:tcPr>
            <w:tcW w:w="9660" w:type="dxa"/>
            <w:gridSpan w:val="11"/>
            <w:shd w:val="clear" w:color="auto" w:fill="auto"/>
            <w:noWrap/>
            <w:vAlign w:val="bottom"/>
            <w:hideMark/>
          </w:tcPr>
          <w:p w:rsidR="00614299" w:rsidRPr="00614299" w:rsidRDefault="00614299" w:rsidP="0061429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.</w:t>
            </w:r>
            <w:r w:rsidRPr="006142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      Was some form of random selection used to select the sample, OR, was a census undertaken?</w:t>
            </w:r>
          </w:p>
        </w:tc>
      </w:tr>
      <w:tr w:rsidR="00614299" w:rsidRPr="00614299" w:rsidTr="00CE5388">
        <w:trPr>
          <w:trHeight w:val="300"/>
        </w:trPr>
        <w:tc>
          <w:tcPr>
            <w:tcW w:w="9660" w:type="dxa"/>
            <w:gridSpan w:val="11"/>
            <w:shd w:val="clear" w:color="auto" w:fill="auto"/>
            <w:noWrap/>
            <w:vAlign w:val="bottom"/>
            <w:hideMark/>
          </w:tcPr>
          <w:p w:rsidR="00614299" w:rsidRPr="00614299" w:rsidRDefault="00614299" w:rsidP="0061429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.</w:t>
            </w:r>
            <w:r w:rsidRPr="006142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      Was the likelihood of non-participation bias minimal?</w:t>
            </w:r>
          </w:p>
        </w:tc>
      </w:tr>
      <w:tr w:rsidR="00614299" w:rsidRPr="00614299" w:rsidTr="00CE5388">
        <w:trPr>
          <w:trHeight w:val="300"/>
        </w:trPr>
        <w:tc>
          <w:tcPr>
            <w:tcW w:w="9660" w:type="dxa"/>
            <w:gridSpan w:val="11"/>
            <w:shd w:val="clear" w:color="auto" w:fill="auto"/>
            <w:noWrap/>
            <w:vAlign w:val="bottom"/>
            <w:hideMark/>
          </w:tcPr>
          <w:p w:rsidR="00614299" w:rsidRPr="00614299" w:rsidRDefault="00614299" w:rsidP="0061429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.</w:t>
            </w:r>
            <w:r w:rsidRPr="006142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      Were data collected directly from the subjects (as opposed to medical records)?</w:t>
            </w:r>
          </w:p>
        </w:tc>
      </w:tr>
      <w:tr w:rsidR="00614299" w:rsidRPr="00614299" w:rsidTr="00CE5388">
        <w:trPr>
          <w:trHeight w:val="300"/>
        </w:trPr>
        <w:tc>
          <w:tcPr>
            <w:tcW w:w="9660" w:type="dxa"/>
            <w:gridSpan w:val="11"/>
            <w:shd w:val="clear" w:color="auto" w:fill="auto"/>
            <w:noWrap/>
            <w:vAlign w:val="bottom"/>
            <w:hideMark/>
          </w:tcPr>
          <w:p w:rsidR="00614299" w:rsidRPr="00614299" w:rsidRDefault="00614299" w:rsidP="0061429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Q </w:t>
            </w:r>
            <w:r w:rsidRPr="006142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      Wer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cceptable case definition of </w:t>
            </w:r>
            <w:r w:rsidRPr="006142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CV used?</w:t>
            </w:r>
          </w:p>
        </w:tc>
      </w:tr>
      <w:tr w:rsidR="00614299" w:rsidRPr="00614299" w:rsidTr="00CE5388">
        <w:trPr>
          <w:trHeight w:val="300"/>
        </w:trPr>
        <w:tc>
          <w:tcPr>
            <w:tcW w:w="9660" w:type="dxa"/>
            <w:gridSpan w:val="11"/>
            <w:shd w:val="clear" w:color="auto" w:fill="auto"/>
            <w:noWrap/>
            <w:vAlign w:val="bottom"/>
            <w:hideMark/>
          </w:tcPr>
          <w:p w:rsidR="00614299" w:rsidRPr="00614299" w:rsidRDefault="00614299" w:rsidP="0061429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Q </w:t>
            </w:r>
            <w:r w:rsidRPr="006142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      Was a reliable an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ccepted diagnosis method for </w:t>
            </w:r>
            <w:r w:rsidRPr="006142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CV infection utilized?</w:t>
            </w:r>
          </w:p>
        </w:tc>
      </w:tr>
      <w:tr w:rsidR="00614299" w:rsidRPr="00614299" w:rsidTr="00CE5388">
        <w:trPr>
          <w:trHeight w:val="300"/>
        </w:trPr>
        <w:tc>
          <w:tcPr>
            <w:tcW w:w="9660" w:type="dxa"/>
            <w:gridSpan w:val="11"/>
            <w:shd w:val="clear" w:color="auto" w:fill="auto"/>
            <w:noWrap/>
            <w:vAlign w:val="bottom"/>
            <w:hideMark/>
          </w:tcPr>
          <w:p w:rsidR="00614299" w:rsidRPr="00614299" w:rsidRDefault="00614299" w:rsidP="0061429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Q </w:t>
            </w:r>
            <w:r w:rsidRPr="006142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      Was the same mode of data collection used for all subjects?</w:t>
            </w:r>
          </w:p>
        </w:tc>
      </w:tr>
      <w:tr w:rsidR="00614299" w:rsidRPr="00614299" w:rsidTr="00CE5388">
        <w:trPr>
          <w:trHeight w:val="300"/>
        </w:trPr>
        <w:tc>
          <w:tcPr>
            <w:tcW w:w="9660" w:type="dxa"/>
            <w:gridSpan w:val="11"/>
            <w:shd w:val="clear" w:color="auto" w:fill="auto"/>
            <w:noWrap/>
            <w:vAlign w:val="bottom"/>
            <w:hideMark/>
          </w:tcPr>
          <w:p w:rsidR="00614299" w:rsidRPr="00614299" w:rsidRDefault="00614299" w:rsidP="00614299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Q </w:t>
            </w:r>
            <w:r w:rsidRPr="006142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       Were the numerator(s) and denominator(s) for the calculation of the prevalence/incidence of HCV appropriate?</w:t>
            </w:r>
          </w:p>
        </w:tc>
      </w:tr>
    </w:tbl>
    <w:p w:rsidR="00614299" w:rsidRDefault="00614299" w:rsidP="00614299">
      <w:pPr>
        <w:autoSpaceDE w:val="0"/>
        <w:autoSpaceDN w:val="0"/>
        <w:adjustRightInd w:val="0"/>
        <w:spacing w:before="0" w:after="0" w:line="240" w:lineRule="auto"/>
        <w:jc w:val="left"/>
        <w:rPr>
          <w:rFonts w:ascii="Cambria" w:hAnsi="Cambria" w:cs="Cambria"/>
          <w:szCs w:val="24"/>
        </w:rPr>
      </w:pPr>
      <w:r>
        <w:rPr>
          <w:rFonts w:ascii="Cambria-Bold" w:hAnsi="Cambria-Bold" w:cs="Cambria-Bold"/>
          <w:b/>
          <w:bCs/>
          <w:szCs w:val="24"/>
        </w:rPr>
        <w:t>Appendix-</w:t>
      </w:r>
      <w:r w:rsidR="003F48F0">
        <w:rPr>
          <w:rFonts w:ascii="Cambria-Bold" w:hAnsi="Cambria-Bold" w:cs="Cambria-Bold"/>
          <w:b/>
          <w:bCs/>
          <w:szCs w:val="24"/>
        </w:rPr>
        <w:t>1</w:t>
      </w:r>
      <w:r>
        <w:rPr>
          <w:rFonts w:ascii="Cambria-Bold" w:hAnsi="Cambria-Bold" w:cs="Cambria-Bold"/>
          <w:b/>
          <w:bCs/>
          <w:szCs w:val="24"/>
        </w:rPr>
        <w:t xml:space="preserve">. </w:t>
      </w:r>
      <w:r>
        <w:rPr>
          <w:rFonts w:ascii="Cambria" w:hAnsi="Cambria" w:cs="Cambria"/>
          <w:szCs w:val="24"/>
        </w:rPr>
        <w:t>JBI critical appraisal checklist applied for included studies in the systematic</w:t>
      </w:r>
    </w:p>
    <w:p w:rsidR="00BE2F06" w:rsidRDefault="009C3632" w:rsidP="00614299">
      <w:r>
        <w:rPr>
          <w:rFonts w:ascii="Cambria" w:hAnsi="Cambria" w:cs="Cambria"/>
          <w:szCs w:val="24"/>
        </w:rPr>
        <w:t>R</w:t>
      </w:r>
      <w:r w:rsidR="00614299">
        <w:rPr>
          <w:rFonts w:ascii="Cambria" w:hAnsi="Cambria" w:cs="Cambria"/>
          <w:szCs w:val="24"/>
        </w:rPr>
        <w:t>eview</w:t>
      </w:r>
    </w:p>
    <w:sectPr w:rsidR="00BE2F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299"/>
    <w:rsid w:val="00011FE0"/>
    <w:rsid w:val="00121527"/>
    <w:rsid w:val="00177D22"/>
    <w:rsid w:val="001C199C"/>
    <w:rsid w:val="00320F4C"/>
    <w:rsid w:val="003A2F20"/>
    <w:rsid w:val="003F48F0"/>
    <w:rsid w:val="00614299"/>
    <w:rsid w:val="00632E99"/>
    <w:rsid w:val="007C3E5C"/>
    <w:rsid w:val="00821531"/>
    <w:rsid w:val="009C3632"/>
    <w:rsid w:val="00AA7C1B"/>
    <w:rsid w:val="00BE2F06"/>
    <w:rsid w:val="00CE4414"/>
    <w:rsid w:val="00CE5388"/>
    <w:rsid w:val="00DE693B"/>
    <w:rsid w:val="00F9565E"/>
    <w:rsid w:val="00FB4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690546-70D9-437A-B952-2A7C415B7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48FB"/>
    <w:pPr>
      <w:spacing w:before="120" w:after="12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42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42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429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2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29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299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2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597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E67FB5-9D7A-4480-8209-7A393901BC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3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il Akhtar</dc:creator>
  <cp:keywords/>
  <dc:description/>
  <cp:lastModifiedBy>hp</cp:lastModifiedBy>
  <cp:revision>3</cp:revision>
  <dcterms:created xsi:type="dcterms:W3CDTF">2020-03-09T19:39:00Z</dcterms:created>
  <dcterms:modified xsi:type="dcterms:W3CDTF">2020-04-28T20:31:00Z</dcterms:modified>
</cp:coreProperties>
</file>